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4A0"/>
      </w:tblPr>
      <w:tblGrid>
        <w:gridCol w:w="500"/>
        <w:gridCol w:w="2011"/>
        <w:gridCol w:w="428"/>
        <w:gridCol w:w="428"/>
        <w:gridCol w:w="406"/>
        <w:gridCol w:w="510"/>
        <w:gridCol w:w="510"/>
        <w:gridCol w:w="510"/>
        <w:gridCol w:w="510"/>
        <w:gridCol w:w="1283"/>
        <w:gridCol w:w="691"/>
        <w:gridCol w:w="1235"/>
        <w:gridCol w:w="554"/>
      </w:tblGrid>
      <w:tr w:rsidR="000D5F31" w:rsidRPr="00BF51A2" w:rsidTr="006D4B08">
        <w:trPr>
          <w:trHeight w:val="330"/>
        </w:trPr>
        <w:tc>
          <w:tcPr>
            <w:tcW w:w="0" w:type="auto"/>
            <w:gridSpan w:val="13"/>
            <w:tcBorders>
              <w:bottom w:val="single" w:sz="4" w:space="0" w:color="auto"/>
            </w:tcBorders>
            <w:vAlign w:val="center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b/>
                <w:color w:val="000000"/>
              </w:rPr>
              <w:t>Table S2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Root associated fungal species found in three </w:t>
            </w: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Pyrol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ecies and coexisting </w:t>
            </w: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ectomycorrhizal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trees on Mount Fuji, Japan</w:t>
            </w:r>
          </w:p>
        </w:tc>
      </w:tr>
      <w:tr w:rsidR="000D5F31" w:rsidRPr="00BF51A2" w:rsidTr="006D4B08">
        <w:trPr>
          <w:trHeight w:val="64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ID</w:t>
            </w:r>
          </w:p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No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Fungal species</w:t>
            </w:r>
            <w:r w:rsidRPr="00BF51A2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Pyroleae</w:t>
            </w:r>
            <w:r w:rsidRPr="00BF51A2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Ectomycorrhizal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trees</w:t>
            </w:r>
            <w:r w:rsidRPr="00BF51A2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Accession no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Seq. length (</w:t>
            </w: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p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Best </w:t>
            </w: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lastn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match </w:t>
            </w:r>
          </w:p>
        </w:tc>
      </w:tr>
      <w:tr w:rsidR="000D5F31" w:rsidRPr="00BF51A2" w:rsidTr="006D4B08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O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O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Accession no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Iden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(%)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lnicol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N94394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manita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F90776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mphinem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GQ16281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mphinem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GQ16281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8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phyllophorales</w:t>
            </w:r>
            <w:proofErr w:type="spellEnd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sp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FFFFFF" w:themeColor="background1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EF61963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Ascomycot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AY26819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Ascomycot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4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HQ21178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Boletus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AB82145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Boletus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AB84841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Boletus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Q99166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bookmarkStart w:id="0" w:name="OLE_LINK17"/>
            <w:bookmarkStart w:id="1" w:name="OLE_LINK18"/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enococcum</w:t>
            </w:r>
            <w:bookmarkEnd w:id="0"/>
            <w:bookmarkEnd w:id="1"/>
            <w:proofErr w:type="spellEnd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t>sp.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4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KF87945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enococcum</w:t>
            </w:r>
            <w:proofErr w:type="spellEnd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t>sp.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4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FJ37883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enococcum</w:t>
            </w:r>
            <w:proofErr w:type="spellEnd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t>sp.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DQ474390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0.9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lastRenderedPageBreak/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enococcum</w:t>
            </w:r>
            <w:proofErr w:type="spellEnd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t>sp.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AB84841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antharellale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DQ99087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hroogomph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X02993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6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lavulin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X19853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6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litocybe</w:t>
            </w:r>
            <w:proofErr w:type="spellEnd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sp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F90781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86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8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FJ71753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Yu Mincho" w:hAnsi="Times New Roman" w:cs="Times New Roman"/>
                <w:color w:val="000000"/>
                <w:lang w:eastAsia="ja-JP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GQ15988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5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FJ03970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DQ48183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HQ60470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8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FJ03970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FN66918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HQ60472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GQ15989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8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HQ60469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HQ604699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0.9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lastRenderedPageBreak/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4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HQ60473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DQ48169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HQ60471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KP40654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KP40653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8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KF61782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7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AY66968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X43688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EU66891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6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HQ60468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7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GQ15988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4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DQ09787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EU25928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KP40653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FJ55318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6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4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N197989.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0.9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lastRenderedPageBreak/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EU51704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KJ76927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Q74963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4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AB84845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KM57635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FJ03970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GQ15977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raterell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Q99171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1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Elaphomyce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KM57639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Entolom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4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KJ00141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27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ebelom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rPr>
                <w:rFonts w:ascii="Times New Roman" w:eastAsia="Yu Mincho" w:hAnsi="Times New Roman" w:cs="Times New Roman"/>
                <w:color w:val="000000"/>
              </w:rPr>
            </w:pPr>
            <w:r w:rsidRPr="00F60EE3">
              <w:rPr>
                <w:rFonts w:ascii="Times New Roman" w:eastAsia="Yu Mincho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rPr>
                <w:rFonts w:ascii="Times New Roman" w:eastAsia="Yu Mincho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DQ82280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ebelom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KJ14671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Helotiale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X50766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Helotiale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4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KC87621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yaloscyph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EF43414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ygrophor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8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HM044495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0.9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7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lastRenderedPageBreak/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ygrophor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F89955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ygrophor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HM04449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7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ygrophor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HM04449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ygrophor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HM04451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ygrophor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HM04450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ypochnicium</w:t>
            </w:r>
            <w:proofErr w:type="spellEnd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sp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KJ14076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ocyb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8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HQ60428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ocyb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HQ60475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ocyb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AM88279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7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ocyb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HQ60436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ocyb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N58083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7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ocyb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F89955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7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Cs/>
                <w:color w:val="000000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ocyb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KJ39992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ocyb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AM88271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7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ocyb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F60EE3">
              <w:rPr>
                <w:rFonts w:ascii="Times New Roman" w:eastAsia="SimSun" w:hAnsi="Times New Roman" w:cs="Times New Roman"/>
                <w:color w:val="FFFFFF" w:themeColor="background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HQ60444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7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ocyb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HQ604245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0.9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lastRenderedPageBreak/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ocyb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AM88279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ocyb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HQ60423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ocyb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4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AB84849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ocyb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FN55088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3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ccari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X03027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ccari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AY25486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ccari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X31666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ccari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F27352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ccari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GU99822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ccari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EF64411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ct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EF21878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ct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HM04450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ct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DQ09786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ct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N19764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7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ct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EU05709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ct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KJ705213.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0.9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lastRenderedPageBreak/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ct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KM06944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ct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GU37349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ctari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KJ74238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eccinum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KC55201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6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eccinum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AF45457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eotiomycete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4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LC03515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Meliniomyce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HM04458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hialocephal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4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Q34695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iloderm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Q71181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iloderm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DQ46928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6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iloderm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FJ23685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iloderm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FR85233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2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iloderm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EF43402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iloderm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AB84855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iloderm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AJ53490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0</w:t>
            </w:r>
            <w:r w:rsidRPr="00BF51A2">
              <w:rPr>
                <w:rFonts w:ascii="Times New Roman" w:hAnsi="Times New Roman" w:cs="Times New Roman"/>
                <w:color w:val="000000"/>
              </w:rPr>
              <w:lastRenderedPageBreak/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lastRenderedPageBreak/>
              <w:t>Pseudotomentell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 xml:space="preserve">sp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lastRenderedPageBreak/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GU134527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0.8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lastRenderedPageBreak/>
              <w:t>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Ramariopsi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KJ14670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Russul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GU45251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Russul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KP22619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Russul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8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KM40289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Russul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FJ84543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Russul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HQ60485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7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Russul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EU05711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Russul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FR85209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Russul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AJ53493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Russul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KF81013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7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Russul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Q99179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Russul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4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KP22618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Russul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4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bookmarkStart w:id="2" w:name="OLE_LINK19"/>
            <w:r w:rsidRPr="00BF51A2">
              <w:rPr>
                <w:rFonts w:ascii="Times New Roman" w:eastAsia="SimSun" w:hAnsi="Times New Roman" w:cs="Times New Roman"/>
                <w:color w:val="000000"/>
              </w:rPr>
              <w:t>AB848586.1</w:t>
            </w:r>
            <w:bookmarkEnd w:id="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Sebacin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Q71184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Sebacin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AB83180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2</w:t>
            </w:r>
            <w:r w:rsidRPr="00BF51A2">
              <w:rPr>
                <w:rFonts w:ascii="Times New Roman" w:hAnsi="Times New Roman" w:cs="Times New Roman"/>
                <w:color w:val="000000"/>
              </w:rPr>
              <w:lastRenderedPageBreak/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lastRenderedPageBreak/>
              <w:t>Sebacin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Q666715.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 xml:space="preserve">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0.9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7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lastRenderedPageBreak/>
              <w:t>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Sebacin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X84477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7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Sebacin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KM40300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Sebacin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HQ15433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Sebacin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AB80799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Sebacin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AB84861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Sebacin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X84477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Sebacin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Q42098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6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Suill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AF16650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Suill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GU18185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Suill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N02109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8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AJ89334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7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X03022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8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FN66926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8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AJ89334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FJ81677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4</w:t>
            </w:r>
            <w:r w:rsidRPr="00BF51A2">
              <w:rPr>
                <w:rFonts w:ascii="Times New Roman" w:hAnsi="Times New Roman" w:cs="Times New Roman"/>
                <w:color w:val="000000"/>
              </w:rPr>
              <w:lastRenderedPageBreak/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lastRenderedPageBreak/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HE979096.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0.9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9</w:t>
            </w:r>
          </w:p>
        </w:tc>
      </w:tr>
      <w:tr w:rsidR="000D5F31" w:rsidRPr="00BF51A2" w:rsidTr="006D4B08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lastRenderedPageBreak/>
              <w:t>1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EF21884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DQ48200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7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8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EF21881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0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8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FN66927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8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KM40305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6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FN66927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6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FN66928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KM40297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KJ76931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4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Q39312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7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KM40289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EF21883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EF64414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FN66927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6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AF27293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7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5</w:t>
            </w:r>
            <w:r w:rsidRPr="00BF51A2">
              <w:rPr>
                <w:rFonts w:ascii="Times New Roman" w:hAnsi="Times New Roman" w:cs="Times New Roman"/>
                <w:color w:val="000000"/>
              </w:rPr>
              <w:lastRenderedPageBreak/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lastRenderedPageBreak/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Q890239.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0.9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lastRenderedPageBreak/>
              <w:t>1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Q89024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AB66965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Q71181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6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AB84867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9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FN66925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KF51469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X03024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4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KM98176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AB84866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GU22062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4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EU52685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4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GU96926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4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HE81419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GU13452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5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FN66926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7</w:t>
            </w:r>
            <w:r w:rsidRPr="00BF51A2">
              <w:rPr>
                <w:rFonts w:ascii="Times New Roman" w:hAnsi="Times New Roman" w:cs="Times New Roman"/>
                <w:color w:val="000000"/>
              </w:rPr>
              <w:lastRenderedPageBreak/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lastRenderedPageBreak/>
              <w:t>Tomentellopsi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KP403093.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0.9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lastRenderedPageBreak/>
              <w:t>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lastRenderedPageBreak/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Tricholom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AB03689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Tricholom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KP40655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Wilcoxin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FM99298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Wilcoxin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EU66826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Wilcoxin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FM99298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7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Tuber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JQ71200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iCs/>
                <w:color w:val="000000"/>
              </w:rPr>
            </w:pPr>
            <w:r w:rsidRPr="00BF51A2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Xerocomu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F60EE3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60EE3">
              <w:rPr>
                <w:rFonts w:ascii="Times New Roman" w:hAnsi="Times New Roman" w:cs="Times New Roman"/>
                <w:color w:val="222222"/>
              </w:rPr>
              <w:t>LC277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AB84870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0D5F31" w:rsidRPr="00BF51A2" w:rsidTr="006D4B08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Fungal species rich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rPr>
                <w:rFonts w:ascii="Times New Roman" w:eastAsia="Yu Mincho" w:hAnsi="Times New Roman" w:cs="Times New Roman"/>
                <w:color w:val="000000"/>
              </w:rPr>
            </w:pPr>
            <w:r w:rsidRPr="00BF51A2">
              <w:rPr>
                <w:rFonts w:ascii="Times New Roman" w:eastAsia="Yu Mincho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F31" w:rsidRPr="00BF51A2" w:rsidRDefault="000D5F31" w:rsidP="006D4B0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</w:tr>
      <w:tr w:rsidR="000D5F31" w:rsidRPr="00BF51A2" w:rsidTr="006D4B08">
        <w:trPr>
          <w:trHeight w:val="300"/>
        </w:trPr>
        <w:tc>
          <w:tcPr>
            <w:tcW w:w="0" w:type="auto"/>
            <w:gridSpan w:val="13"/>
            <w:tcBorders>
              <w:top w:val="single" w:sz="4" w:space="0" w:color="auto"/>
            </w:tcBorders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. Total number of plant individuals colonized by each fungal species is shown.</w:t>
            </w:r>
          </w:p>
        </w:tc>
      </w:tr>
      <w:tr w:rsidR="000D5F31" w:rsidRPr="00BF51A2" w:rsidTr="006D4B08">
        <w:trPr>
          <w:trHeight w:val="300"/>
        </w:trPr>
        <w:tc>
          <w:tcPr>
            <w:tcW w:w="0" w:type="auto"/>
            <w:gridSpan w:val="13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2. Abbreviations of </w:t>
            </w: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Pyrol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species: </w:t>
            </w:r>
            <w:r w:rsidRPr="00BF51A2">
              <w:rPr>
                <w:rFonts w:ascii="Times New Roman" w:eastAsia="SimSun" w:hAnsi="Times New Roman" w:cs="Times New Roman"/>
                <w:i/>
                <w:color w:val="000000"/>
              </w:rPr>
              <w:t>Os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,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Orthilia</w:t>
            </w:r>
            <w:proofErr w:type="spellEnd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secund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>;</w:t>
            </w:r>
            <w:r w:rsidRPr="00BF51A2">
              <w:rPr>
                <w:rFonts w:ascii="Times New Roman" w:eastAsia="SimSun" w:hAnsi="Times New Roman" w:cs="Times New Roman"/>
                <w:i/>
                <w:color w:val="000000"/>
              </w:rPr>
              <w:t xml:space="preserve"> Pa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,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yrola</w:t>
            </w:r>
            <w:proofErr w:type="spellEnd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lpin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>;</w:t>
            </w:r>
            <w:r w:rsidRPr="00BF51A2">
              <w:rPr>
                <w:rFonts w:ascii="Times New Roman" w:eastAsia="SimSun" w:hAnsi="Times New Roman" w:cs="Times New Roman"/>
                <w:i/>
                <w:color w:val="000000"/>
              </w:rPr>
              <w:t xml:space="preserve"> Pi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,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yrola</w:t>
            </w:r>
            <w:proofErr w:type="spellEnd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carnat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>.</w:t>
            </w:r>
          </w:p>
        </w:tc>
      </w:tr>
      <w:tr w:rsidR="000D5F31" w:rsidRPr="00BF51A2" w:rsidTr="006D4B08">
        <w:trPr>
          <w:trHeight w:val="300"/>
        </w:trPr>
        <w:tc>
          <w:tcPr>
            <w:tcW w:w="0" w:type="auto"/>
            <w:gridSpan w:val="13"/>
          </w:tcPr>
          <w:p w:rsidR="000D5F31" w:rsidRPr="00BF51A2" w:rsidRDefault="000D5F31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3. Abbreviations of </w:t>
            </w: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Ectomycorrhizal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trees: </w:t>
            </w: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,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rix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; </w:t>
            </w: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,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bies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; </w:t>
            </w: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B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,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Betula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>; O, Other trees.</w:t>
            </w:r>
          </w:p>
        </w:tc>
      </w:tr>
    </w:tbl>
    <w:p w:rsidR="00F71996" w:rsidRPr="004465AA" w:rsidRDefault="00F71996" w:rsidP="004465AA">
      <w:pPr>
        <w:rPr>
          <w:szCs w:val="21"/>
        </w:rPr>
      </w:pPr>
    </w:p>
    <w:sectPr w:rsidR="00F71996" w:rsidRPr="004465AA" w:rsidSect="00FD5F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5926E0"/>
    <w:multiLevelType w:val="hybridMultilevel"/>
    <w:tmpl w:val="614053EC"/>
    <w:lvl w:ilvl="0" w:tplc="F6C6AB26">
      <w:start w:val="3"/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1C415D"/>
    <w:rsid w:val="00010AD9"/>
    <w:rsid w:val="000169BF"/>
    <w:rsid w:val="00024A25"/>
    <w:rsid w:val="00074D96"/>
    <w:rsid w:val="000805E7"/>
    <w:rsid w:val="00086634"/>
    <w:rsid w:val="00090737"/>
    <w:rsid w:val="000D5F31"/>
    <w:rsid w:val="000D707F"/>
    <w:rsid w:val="000E1BCF"/>
    <w:rsid w:val="000F36B4"/>
    <w:rsid w:val="000F59D7"/>
    <w:rsid w:val="000F7D19"/>
    <w:rsid w:val="00112461"/>
    <w:rsid w:val="00124A4F"/>
    <w:rsid w:val="001269E3"/>
    <w:rsid w:val="001305E6"/>
    <w:rsid w:val="00137098"/>
    <w:rsid w:val="00142DA3"/>
    <w:rsid w:val="00155674"/>
    <w:rsid w:val="001700A1"/>
    <w:rsid w:val="001712AD"/>
    <w:rsid w:val="001831EE"/>
    <w:rsid w:val="0018399A"/>
    <w:rsid w:val="00186945"/>
    <w:rsid w:val="001C415D"/>
    <w:rsid w:val="001D181E"/>
    <w:rsid w:val="001E670A"/>
    <w:rsid w:val="001F17B2"/>
    <w:rsid w:val="002206C8"/>
    <w:rsid w:val="00220783"/>
    <w:rsid w:val="0022141A"/>
    <w:rsid w:val="00223AF4"/>
    <w:rsid w:val="00223E86"/>
    <w:rsid w:val="0023633E"/>
    <w:rsid w:val="0025669C"/>
    <w:rsid w:val="002828F8"/>
    <w:rsid w:val="002A551B"/>
    <w:rsid w:val="002A7AF8"/>
    <w:rsid w:val="002B271A"/>
    <w:rsid w:val="002F0B13"/>
    <w:rsid w:val="0032135C"/>
    <w:rsid w:val="00334A6A"/>
    <w:rsid w:val="00355130"/>
    <w:rsid w:val="003665BC"/>
    <w:rsid w:val="00372DEB"/>
    <w:rsid w:val="003813A9"/>
    <w:rsid w:val="00393BE7"/>
    <w:rsid w:val="0039721D"/>
    <w:rsid w:val="003A67C9"/>
    <w:rsid w:val="003C5D84"/>
    <w:rsid w:val="003D2499"/>
    <w:rsid w:val="003E2F3A"/>
    <w:rsid w:val="003E52FF"/>
    <w:rsid w:val="003E7D49"/>
    <w:rsid w:val="00432801"/>
    <w:rsid w:val="004465AA"/>
    <w:rsid w:val="00453317"/>
    <w:rsid w:val="00460831"/>
    <w:rsid w:val="00462E4B"/>
    <w:rsid w:val="00471E43"/>
    <w:rsid w:val="004750C8"/>
    <w:rsid w:val="004757FD"/>
    <w:rsid w:val="004860B6"/>
    <w:rsid w:val="004B0BD9"/>
    <w:rsid w:val="004B4DFA"/>
    <w:rsid w:val="004B4F25"/>
    <w:rsid w:val="004B5A16"/>
    <w:rsid w:val="004C4827"/>
    <w:rsid w:val="004D3B3A"/>
    <w:rsid w:val="004D6F9C"/>
    <w:rsid w:val="0050763B"/>
    <w:rsid w:val="00514324"/>
    <w:rsid w:val="00532728"/>
    <w:rsid w:val="00545E4F"/>
    <w:rsid w:val="00552192"/>
    <w:rsid w:val="005544F2"/>
    <w:rsid w:val="005841AE"/>
    <w:rsid w:val="005878E8"/>
    <w:rsid w:val="0059268D"/>
    <w:rsid w:val="005948FF"/>
    <w:rsid w:val="005B5BAF"/>
    <w:rsid w:val="005B6BC7"/>
    <w:rsid w:val="005E3F28"/>
    <w:rsid w:val="00617F9B"/>
    <w:rsid w:val="00665E98"/>
    <w:rsid w:val="006666E0"/>
    <w:rsid w:val="006865A5"/>
    <w:rsid w:val="006C5BC4"/>
    <w:rsid w:val="006E3F99"/>
    <w:rsid w:val="00722141"/>
    <w:rsid w:val="007258A2"/>
    <w:rsid w:val="007348E3"/>
    <w:rsid w:val="00753603"/>
    <w:rsid w:val="0075543E"/>
    <w:rsid w:val="00777A49"/>
    <w:rsid w:val="00777FDF"/>
    <w:rsid w:val="007B6272"/>
    <w:rsid w:val="007B67F1"/>
    <w:rsid w:val="007C1F8E"/>
    <w:rsid w:val="007E0E7E"/>
    <w:rsid w:val="007E4C25"/>
    <w:rsid w:val="007F384C"/>
    <w:rsid w:val="007F39B4"/>
    <w:rsid w:val="007F5CAB"/>
    <w:rsid w:val="008116ED"/>
    <w:rsid w:val="008129DD"/>
    <w:rsid w:val="00823E40"/>
    <w:rsid w:val="00833E66"/>
    <w:rsid w:val="00837431"/>
    <w:rsid w:val="00854B68"/>
    <w:rsid w:val="008619B5"/>
    <w:rsid w:val="008A388C"/>
    <w:rsid w:val="008A789A"/>
    <w:rsid w:val="008B6706"/>
    <w:rsid w:val="008D0BE5"/>
    <w:rsid w:val="008E1814"/>
    <w:rsid w:val="008F734C"/>
    <w:rsid w:val="00903E47"/>
    <w:rsid w:val="00910133"/>
    <w:rsid w:val="00912125"/>
    <w:rsid w:val="0094411B"/>
    <w:rsid w:val="009468AF"/>
    <w:rsid w:val="009606CF"/>
    <w:rsid w:val="00964476"/>
    <w:rsid w:val="009742A4"/>
    <w:rsid w:val="009B6557"/>
    <w:rsid w:val="009D1A90"/>
    <w:rsid w:val="009D3520"/>
    <w:rsid w:val="009D44DE"/>
    <w:rsid w:val="009E55F1"/>
    <w:rsid w:val="00A1501D"/>
    <w:rsid w:val="00A172D0"/>
    <w:rsid w:val="00A47E37"/>
    <w:rsid w:val="00A5763C"/>
    <w:rsid w:val="00A766C7"/>
    <w:rsid w:val="00AA15D2"/>
    <w:rsid w:val="00AA2E5C"/>
    <w:rsid w:val="00AD0039"/>
    <w:rsid w:val="00AE0E28"/>
    <w:rsid w:val="00AE157C"/>
    <w:rsid w:val="00AE1E1E"/>
    <w:rsid w:val="00AE5AA5"/>
    <w:rsid w:val="00AF18B2"/>
    <w:rsid w:val="00AF39E5"/>
    <w:rsid w:val="00B02567"/>
    <w:rsid w:val="00B03097"/>
    <w:rsid w:val="00B17E95"/>
    <w:rsid w:val="00B335CF"/>
    <w:rsid w:val="00B52332"/>
    <w:rsid w:val="00B661BC"/>
    <w:rsid w:val="00B70485"/>
    <w:rsid w:val="00B708F5"/>
    <w:rsid w:val="00B72690"/>
    <w:rsid w:val="00B85580"/>
    <w:rsid w:val="00B8696E"/>
    <w:rsid w:val="00B9037A"/>
    <w:rsid w:val="00B94BF9"/>
    <w:rsid w:val="00B9529A"/>
    <w:rsid w:val="00BC447D"/>
    <w:rsid w:val="00BD64CD"/>
    <w:rsid w:val="00BE3B4F"/>
    <w:rsid w:val="00BE666C"/>
    <w:rsid w:val="00BE7490"/>
    <w:rsid w:val="00C327F2"/>
    <w:rsid w:val="00C350A5"/>
    <w:rsid w:val="00C42168"/>
    <w:rsid w:val="00C47FD8"/>
    <w:rsid w:val="00C55CD8"/>
    <w:rsid w:val="00C85C73"/>
    <w:rsid w:val="00C97674"/>
    <w:rsid w:val="00CA296A"/>
    <w:rsid w:val="00CC654A"/>
    <w:rsid w:val="00CD1979"/>
    <w:rsid w:val="00CD7604"/>
    <w:rsid w:val="00CD7BB1"/>
    <w:rsid w:val="00D15CF7"/>
    <w:rsid w:val="00D238E1"/>
    <w:rsid w:val="00D24C6C"/>
    <w:rsid w:val="00D26568"/>
    <w:rsid w:val="00D30F95"/>
    <w:rsid w:val="00D315C3"/>
    <w:rsid w:val="00D32910"/>
    <w:rsid w:val="00D64ABC"/>
    <w:rsid w:val="00D84B0D"/>
    <w:rsid w:val="00D95A01"/>
    <w:rsid w:val="00DA6EC0"/>
    <w:rsid w:val="00DB0C4F"/>
    <w:rsid w:val="00DB12C2"/>
    <w:rsid w:val="00DD066E"/>
    <w:rsid w:val="00DE06F7"/>
    <w:rsid w:val="00DE0C77"/>
    <w:rsid w:val="00DE2131"/>
    <w:rsid w:val="00E230A8"/>
    <w:rsid w:val="00E248F2"/>
    <w:rsid w:val="00E24A4A"/>
    <w:rsid w:val="00E25895"/>
    <w:rsid w:val="00E513D6"/>
    <w:rsid w:val="00E5716C"/>
    <w:rsid w:val="00EA7EE2"/>
    <w:rsid w:val="00EC1B21"/>
    <w:rsid w:val="00ED4470"/>
    <w:rsid w:val="00ED5E4A"/>
    <w:rsid w:val="00F03849"/>
    <w:rsid w:val="00F062D8"/>
    <w:rsid w:val="00F26305"/>
    <w:rsid w:val="00F32443"/>
    <w:rsid w:val="00F32D50"/>
    <w:rsid w:val="00F65097"/>
    <w:rsid w:val="00F71996"/>
    <w:rsid w:val="00F96D45"/>
    <w:rsid w:val="00FA3327"/>
    <w:rsid w:val="00FA3F78"/>
    <w:rsid w:val="00FA3FE6"/>
    <w:rsid w:val="00FD1C9D"/>
    <w:rsid w:val="00FD5FE7"/>
    <w:rsid w:val="00FF1B7A"/>
    <w:rsid w:val="00FF54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C415D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4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1C415D"/>
    <w:rPr>
      <w:rFonts w:ascii="Times New Roman" w:eastAsiaTheme="minorEastAsia" w:hAnsi="Times New Roman"/>
      <w:kern w:val="2"/>
      <w:sz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9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99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D5F3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D5F31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D5F3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D5F31"/>
    <w:rPr>
      <w:rFonts w:eastAsiaTheme="minorEastAsia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0D5F31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font1051">
    <w:name w:val="font1051"/>
    <w:basedOn w:val="DefaultParagraphFont"/>
    <w:rsid w:val="000D5F31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1031">
    <w:name w:val="font1031"/>
    <w:basedOn w:val="DefaultParagraphFont"/>
    <w:rsid w:val="000D5F3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1041">
    <w:name w:val="font1041"/>
    <w:basedOn w:val="DefaultParagraphFont"/>
    <w:rsid w:val="000D5F3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891">
    <w:name w:val="font891"/>
    <w:basedOn w:val="DefaultParagraphFont"/>
    <w:rsid w:val="000D5F31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0"/>
      <w:szCs w:val="20"/>
      <w:u w:val="none"/>
      <w:effect w:val="none"/>
    </w:rPr>
  </w:style>
  <w:style w:type="character" w:styleId="IntenseEmphasis">
    <w:name w:val="Intense Emphasis"/>
    <w:basedOn w:val="DefaultParagraphFont"/>
    <w:uiPriority w:val="21"/>
    <w:qFormat/>
    <w:rsid w:val="000D5F31"/>
    <w:rPr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0D5F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5F31"/>
    <w:pPr>
      <w:widowControl w:val="0"/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5F31"/>
    <w:rPr>
      <w:rFonts w:eastAsiaTheme="minorEastAsia"/>
      <w:kern w:val="2"/>
      <w:sz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5F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5F31"/>
    <w:rPr>
      <w:b/>
      <w:bCs/>
    </w:rPr>
  </w:style>
  <w:style w:type="paragraph" w:styleId="ListParagraph">
    <w:name w:val="List Paragraph"/>
    <w:basedOn w:val="Normal"/>
    <w:uiPriority w:val="34"/>
    <w:qFormat/>
    <w:rsid w:val="000D5F31"/>
    <w:pPr>
      <w:widowControl w:val="0"/>
      <w:spacing w:after="0" w:line="240" w:lineRule="auto"/>
      <w:ind w:leftChars="400" w:left="960"/>
      <w:jc w:val="both"/>
    </w:pPr>
    <w:rPr>
      <w:rFonts w:eastAsiaTheme="minorEastAsia"/>
      <w:kern w:val="2"/>
      <w:sz w:val="21"/>
      <w:lang w:eastAsia="zh-CN"/>
    </w:rPr>
  </w:style>
  <w:style w:type="paragraph" w:styleId="Revision">
    <w:name w:val="Revision"/>
    <w:hidden/>
    <w:uiPriority w:val="99"/>
    <w:semiHidden/>
    <w:rsid w:val="000D5F31"/>
    <w:pPr>
      <w:spacing w:after="0" w:line="240" w:lineRule="auto"/>
    </w:pPr>
    <w:rPr>
      <w:rFonts w:eastAsiaTheme="minorEastAsia"/>
      <w:kern w:val="2"/>
      <w:sz w:val="21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095</Words>
  <Characters>10182</Characters>
  <Application>Microsoft Office Word</Application>
  <DocSecurity>0</DocSecurity>
  <Lines>2545</Lines>
  <Paragraphs>1753</Paragraphs>
  <ScaleCrop>false</ScaleCrop>
  <Company/>
  <LinksUpToDate>false</LinksUpToDate>
  <CharactersWithSpaces>10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NGCONG</dc:creator>
  <cp:keywords/>
  <dc:description/>
  <cp:lastModifiedBy>FELINGCONG</cp:lastModifiedBy>
  <cp:revision>2</cp:revision>
  <dcterms:created xsi:type="dcterms:W3CDTF">2017-06-22T12:28:00Z</dcterms:created>
  <dcterms:modified xsi:type="dcterms:W3CDTF">2017-06-22T12:28:00Z</dcterms:modified>
</cp:coreProperties>
</file>